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475CD" w14:textId="7E379E5F" w:rsidR="00A20149" w:rsidRPr="00E34626" w:rsidRDefault="0089270D" w:rsidP="00A20149">
      <w:pPr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 xml:space="preserve">S1 </w:t>
      </w:r>
      <w:r w:rsidR="00A20149" w:rsidRPr="00E34626">
        <w:rPr>
          <w:b/>
          <w:lang w:val="en-US"/>
        </w:rPr>
        <w:t>Text.</w:t>
      </w:r>
      <w:proofErr w:type="gramEnd"/>
      <w:r w:rsidR="00A20149" w:rsidRPr="00E34626">
        <w:rPr>
          <w:lang w:val="en-US"/>
        </w:rPr>
        <w:t xml:space="preserve"> Exclusion criteria for enrolment in the study</w:t>
      </w:r>
    </w:p>
    <w:p w14:paraId="4A184164" w14:textId="77777777" w:rsidR="00A20149" w:rsidRPr="00E34626" w:rsidRDefault="00A20149" w:rsidP="00A20149">
      <w:pPr>
        <w:rPr>
          <w:lang w:val="en-US"/>
        </w:rPr>
      </w:pPr>
      <w:r w:rsidRPr="00E34626">
        <w:rPr>
          <w:lang w:val="en-US"/>
        </w:rPr>
        <w:t xml:space="preserve">Exclusion criteria were: </w:t>
      </w:r>
    </w:p>
    <w:p w14:paraId="1F91865A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>prior receipt of rabies vaccine or human rabies immunoglobulin (HRIG)</w:t>
      </w:r>
    </w:p>
    <w:p w14:paraId="2CDBE930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>prior exposure to rabies</w:t>
      </w:r>
    </w:p>
    <w:p w14:paraId="0B8D9CA6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behavioral or cognitive impairment or psychiatric disease; </w:t>
      </w:r>
    </w:p>
    <w:p w14:paraId="52BF4759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history of or ongoing illnesses which may pose additional risk to the individual; </w:t>
      </w:r>
    </w:p>
    <w:p w14:paraId="0F210045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any prior or current malignancy for individuals ≥1 to ≤17 years of age; </w:t>
      </w:r>
    </w:p>
    <w:p w14:paraId="00140FDE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malignancy or lymphoproliferative disorder in the 5 years prior to enrolment for individuals ≥18 years of age; </w:t>
      </w:r>
    </w:p>
    <w:p w14:paraId="1CB15EFD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known or suspected impairment of the immune system; </w:t>
      </w:r>
    </w:p>
    <w:p w14:paraId="5B95D13F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females of childbearing potential who had not used any acceptable contraceptive methods for at least 2 months prior to study start or refusal to use such methods up to day 49 of the study; </w:t>
      </w:r>
    </w:p>
    <w:p w14:paraId="1D89545A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pregnant women; </w:t>
      </w:r>
    </w:p>
    <w:p w14:paraId="3875BAD7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history of allergy or contraindications to study vaccine or HRIG components; </w:t>
      </w:r>
    </w:p>
    <w:p w14:paraId="178DA226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receipt or planned receipt of anti-malaria medications; </w:t>
      </w:r>
    </w:p>
    <w:p w14:paraId="2F924FB1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concomitant participation in another clinical study (from 30 days prior to first study visit to study end); </w:t>
      </w:r>
    </w:p>
    <w:p w14:paraId="1B080282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receipt or planned receipt of inactivated or activated vaccines, within 14 days or 28 days from study vaccine administration, respectively; </w:t>
      </w:r>
    </w:p>
    <w:p w14:paraId="1D54FA76" w14:textId="77777777" w:rsidR="00A20149" w:rsidRPr="00E34626" w:rsidRDefault="00A20149" w:rsidP="00DF2060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r w:rsidRPr="00E34626">
        <w:rPr>
          <w:lang w:val="en-US"/>
        </w:rPr>
        <w:t xml:space="preserve">body temperature ≥38.0°C (≥100.4°F) within 3 days of intended study vaccination; </w:t>
      </w:r>
    </w:p>
    <w:p w14:paraId="041E6730" w14:textId="2152D778" w:rsidR="007E309A" w:rsidRPr="00572AA8" w:rsidRDefault="00A20149" w:rsidP="00572AA8">
      <w:pPr>
        <w:pStyle w:val="ListParagraph"/>
        <w:numPr>
          <w:ilvl w:val="0"/>
          <w:numId w:val="2"/>
        </w:numPr>
        <w:ind w:left="180" w:hanging="180"/>
        <w:rPr>
          <w:lang w:val="en-US"/>
        </w:rPr>
      </w:pPr>
      <w:proofErr w:type="gramStart"/>
      <w:r w:rsidRPr="00E34626">
        <w:rPr>
          <w:lang w:val="en-US"/>
        </w:rPr>
        <w:t>history</w:t>
      </w:r>
      <w:proofErr w:type="gramEnd"/>
      <w:r w:rsidRPr="00E34626">
        <w:rPr>
          <w:lang w:val="en-US"/>
        </w:rPr>
        <w:t xml:space="preserve"> of drug or alcohol abuse in t</w:t>
      </w:r>
      <w:r w:rsidR="00572AA8">
        <w:rPr>
          <w:lang w:val="en-US"/>
        </w:rPr>
        <w:t>he 2 years prior to study start.</w:t>
      </w:r>
    </w:p>
    <w:sectPr w:rsidR="007E309A" w:rsidRPr="00572AA8" w:rsidSect="00572AA8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1B4CF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7D04F" w14:textId="77777777" w:rsidR="00B55D8A" w:rsidRDefault="00B55D8A" w:rsidP="00A20149">
      <w:pPr>
        <w:spacing w:line="240" w:lineRule="auto"/>
      </w:pPr>
      <w:r>
        <w:separator/>
      </w:r>
    </w:p>
  </w:endnote>
  <w:endnote w:type="continuationSeparator" w:id="0">
    <w:p w14:paraId="7AEF434F" w14:textId="77777777" w:rsidR="00B55D8A" w:rsidRDefault="00B55D8A" w:rsidP="00A201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786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7E082" w14:textId="6E750815" w:rsidR="00DF2060" w:rsidRDefault="00DF20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C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604789" w14:textId="77777777" w:rsidR="00DF2060" w:rsidRDefault="00DF20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77BEB" w14:textId="77777777" w:rsidR="00B55D8A" w:rsidRDefault="00B55D8A" w:rsidP="00A20149">
      <w:pPr>
        <w:spacing w:line="240" w:lineRule="auto"/>
      </w:pPr>
      <w:r>
        <w:separator/>
      </w:r>
    </w:p>
  </w:footnote>
  <w:footnote w:type="continuationSeparator" w:id="0">
    <w:p w14:paraId="52D366F6" w14:textId="77777777" w:rsidR="00B55D8A" w:rsidRDefault="00B55D8A" w:rsidP="00A201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D0D7A"/>
    <w:multiLevelType w:val="hybridMultilevel"/>
    <w:tmpl w:val="89947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A80B51"/>
    <w:multiLevelType w:val="hybridMultilevel"/>
    <w:tmpl w:val="938A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onela M. Petrar">
    <w15:presenceInfo w15:providerId="None" w15:userId="Petronela M. Petr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149"/>
    <w:rsid w:val="00086F59"/>
    <w:rsid w:val="002510C0"/>
    <w:rsid w:val="0029146C"/>
    <w:rsid w:val="002B5EE6"/>
    <w:rsid w:val="002E0C3F"/>
    <w:rsid w:val="003C63A0"/>
    <w:rsid w:val="003E6C70"/>
    <w:rsid w:val="005461F6"/>
    <w:rsid w:val="0057211A"/>
    <w:rsid w:val="00572AA8"/>
    <w:rsid w:val="006B3095"/>
    <w:rsid w:val="00744C7B"/>
    <w:rsid w:val="00762526"/>
    <w:rsid w:val="007E309A"/>
    <w:rsid w:val="00867086"/>
    <w:rsid w:val="0089270D"/>
    <w:rsid w:val="00941478"/>
    <w:rsid w:val="009471AB"/>
    <w:rsid w:val="009844D4"/>
    <w:rsid w:val="00992FA5"/>
    <w:rsid w:val="009D6BB6"/>
    <w:rsid w:val="00A20149"/>
    <w:rsid w:val="00AC0DC4"/>
    <w:rsid w:val="00B55D8A"/>
    <w:rsid w:val="00B745AC"/>
    <w:rsid w:val="00B8737B"/>
    <w:rsid w:val="00B90569"/>
    <w:rsid w:val="00BA74E3"/>
    <w:rsid w:val="00BF3FE5"/>
    <w:rsid w:val="00C21726"/>
    <w:rsid w:val="00C762AF"/>
    <w:rsid w:val="00D77D78"/>
    <w:rsid w:val="00DA7BFF"/>
    <w:rsid w:val="00DF2060"/>
    <w:rsid w:val="00DF56F5"/>
    <w:rsid w:val="00E53B02"/>
    <w:rsid w:val="00F8007C"/>
    <w:rsid w:val="00FF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47D2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49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49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49"/>
    <w:rPr>
      <w:rFonts w:ascii="Arial" w:eastAsiaTheme="majorEastAsia" w:hAnsi="Arial" w:cstheme="majorBidi"/>
      <w:b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20149"/>
    <w:pPr>
      <w:ind w:left="720"/>
      <w:contextualSpacing/>
    </w:pPr>
  </w:style>
  <w:style w:type="table" w:styleId="TableGrid">
    <w:name w:val="Table Grid"/>
    <w:basedOn w:val="TableNormal"/>
    <w:uiPriority w:val="39"/>
    <w:rsid w:val="00A201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14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149"/>
    <w:rPr>
      <w:rFonts w:ascii="Arial" w:hAnsi="Arial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461F6"/>
  </w:style>
  <w:style w:type="table" w:customStyle="1" w:styleId="TableGrid1">
    <w:name w:val="Table Grid1"/>
    <w:basedOn w:val="TableNormal"/>
    <w:next w:val="TableGrid"/>
    <w:uiPriority w:val="39"/>
    <w:rsid w:val="005461F6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1F6"/>
    <w:pPr>
      <w:spacing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1F6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1F6"/>
    <w:rPr>
      <w:rFonts w:ascii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1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F6"/>
    <w:rPr>
      <w:rFonts w:ascii="Segoe UI" w:hAnsi="Segoe UI" w:cs="Segoe UI"/>
      <w:sz w:val="18"/>
      <w:szCs w:val="18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5461F6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461F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90569"/>
    <w:pPr>
      <w:spacing w:after="0" w:line="240" w:lineRule="auto"/>
    </w:pPr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49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49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49"/>
    <w:rPr>
      <w:rFonts w:ascii="Arial" w:eastAsiaTheme="majorEastAsia" w:hAnsi="Arial" w:cstheme="majorBidi"/>
      <w:b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20149"/>
    <w:pPr>
      <w:ind w:left="720"/>
      <w:contextualSpacing/>
    </w:pPr>
  </w:style>
  <w:style w:type="table" w:styleId="TableGrid">
    <w:name w:val="Table Grid"/>
    <w:basedOn w:val="TableNormal"/>
    <w:uiPriority w:val="39"/>
    <w:rsid w:val="00A201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14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149"/>
    <w:rPr>
      <w:rFonts w:ascii="Arial" w:hAnsi="Arial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461F6"/>
  </w:style>
  <w:style w:type="table" w:customStyle="1" w:styleId="TableGrid1">
    <w:name w:val="Table Grid1"/>
    <w:basedOn w:val="TableNormal"/>
    <w:next w:val="TableGrid"/>
    <w:uiPriority w:val="39"/>
    <w:rsid w:val="005461F6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1F6"/>
    <w:pPr>
      <w:spacing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1F6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1F6"/>
    <w:rPr>
      <w:rFonts w:ascii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1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F6"/>
    <w:rPr>
      <w:rFonts w:ascii="Segoe UI" w:hAnsi="Segoe UI" w:cs="Segoe UI"/>
      <w:sz w:val="18"/>
      <w:szCs w:val="18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5461F6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461F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90569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591137037ad06758b66009379c8cd728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f9f9278497fb2b89b12f2462faa914d1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309E7-AC7E-461C-92B2-AB3C0C3A0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C100B7-C300-42E1-AAE3-BDA50E8F0F67}">
  <ds:schemaRefs>
    <ds:schemaRef ds:uri="eedddf5f-d86f-4984-a171-239f70cfe6ce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da1d2c2b-83e1-4f7b-bbe6-55b3efd2d675"/>
    <ds:schemaRef ds:uri="7e6a9e51-c76b-435b-954b-070e8a026dc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8B820D7-FE2A-47CC-979C-0C61E05E46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E88935-0BA0-4D43-B2D9-EF1A67CC3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Montenegro Gouveia</dc:creator>
  <cp:lastModifiedBy>Susana Montenegro Gouveia</cp:lastModifiedBy>
  <cp:revision>5</cp:revision>
  <dcterms:created xsi:type="dcterms:W3CDTF">2018-03-06T15:04:00Z</dcterms:created>
  <dcterms:modified xsi:type="dcterms:W3CDTF">2018-03-0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